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95"/>
        <w:gridCol w:w="4191"/>
        <w:gridCol w:w="1294"/>
      </w:tblGrid>
      <w:tr w:rsidR="00E01E10" w:rsidRPr="00E01E10" w14:paraId="340C6876" w14:textId="77777777" w:rsidTr="00E01E10">
        <w:trPr>
          <w:trHeight w:val="336"/>
        </w:trPr>
        <w:tc>
          <w:tcPr>
            <w:tcW w:w="73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A241" w14:textId="77777777" w:rsidR="00E01E10" w:rsidRPr="00E01E10" w:rsidRDefault="00E01E10" w:rsidP="00E01E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01E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. Drugs for insomnia in geriatric patients</w:t>
            </w:r>
          </w:p>
        </w:tc>
      </w:tr>
      <w:tr w:rsidR="00E01E10" w:rsidRPr="00E01E10" w14:paraId="4D3DA61F" w14:textId="77777777" w:rsidTr="00E01E10">
        <w:trPr>
          <w:trHeight w:val="336"/>
        </w:trPr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5055" w14:textId="06C1AD7E" w:rsidR="00E01E10" w:rsidRPr="00E01E10" w:rsidRDefault="00E01E10" w:rsidP="00E01E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01E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A213" w14:textId="77777777" w:rsidR="00E01E10" w:rsidRPr="00E01E10" w:rsidRDefault="00E01E10" w:rsidP="00E01E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01E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rug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7A88" w14:textId="77777777" w:rsidR="00E01E10" w:rsidRPr="00E01E10" w:rsidRDefault="00E01E10" w:rsidP="00E01E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01E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TC Code</w:t>
            </w:r>
          </w:p>
        </w:tc>
      </w:tr>
      <w:tr w:rsidR="004E5C9A" w:rsidRPr="00E01E10" w14:paraId="3EAC96D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0B2" w14:textId="6D607DED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9EA" w14:textId="0B1CE59C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prazol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30B" w14:textId="3A9C035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BA12</w:t>
            </w:r>
          </w:p>
        </w:tc>
      </w:tr>
      <w:tr w:rsidR="004E5C9A" w:rsidRPr="00E01E10" w14:paraId="4ED24F2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8A3" w14:textId="48661DE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097" w14:textId="5AA12325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omazep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AF92" w14:textId="6ADD284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BA08</w:t>
            </w:r>
          </w:p>
        </w:tc>
      </w:tr>
      <w:tr w:rsidR="004E5C9A" w:rsidRPr="00E01E10" w14:paraId="4CAF776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035" w14:textId="6E663A4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7AD" w14:textId="7A37D346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otizol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C98" w14:textId="0A7DB9A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CD09</w:t>
            </w:r>
          </w:p>
        </w:tc>
      </w:tr>
      <w:tr w:rsidR="004E5C9A" w:rsidRPr="00E01E10" w14:paraId="7334764E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F80" w14:textId="3B26645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640" w14:textId="4257F0F7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zep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A4C" w14:textId="77EFF8B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BA01</w:t>
            </w:r>
          </w:p>
        </w:tc>
      </w:tr>
      <w:tr w:rsidR="004E5C9A" w:rsidRPr="00E01E10" w14:paraId="14B0FD92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803A" w14:textId="3AC39D4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E81" w14:textId="04C8286B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azolam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581B" w14:textId="193883F4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CD04</w:t>
            </w:r>
          </w:p>
        </w:tc>
      </w:tr>
      <w:tr w:rsidR="004E5C9A" w:rsidRPr="00E01E10" w14:paraId="5099C09E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3F5" w14:textId="0F305F0E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3781" w14:textId="291E3400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nitrazep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01C" w14:textId="33EFE36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CD03</w:t>
            </w:r>
          </w:p>
        </w:tc>
      </w:tr>
      <w:tr w:rsidR="004E5C9A" w:rsidRPr="00E01E10" w14:paraId="2AA64CB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D33" w14:textId="68511C8F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9229" w14:textId="3B5E543A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razep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176B" w14:textId="10901DF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BA06</w:t>
            </w:r>
          </w:p>
        </w:tc>
      </w:tr>
      <w:tr w:rsidR="004E5C9A" w:rsidRPr="00E01E10" w14:paraId="27957C4A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700" w14:textId="5F245BE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F8C6" w14:textId="76315921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xazol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B299" w14:textId="3BC28284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BA91</w:t>
            </w:r>
          </w:p>
        </w:tc>
      </w:tr>
      <w:tr w:rsidR="004E5C9A" w:rsidRPr="00E01E10" w14:paraId="5692587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B28" w14:textId="504D7B8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dativ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50D0" w14:textId="04C176D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uspiron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401C" w14:textId="473EEFE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BE01</w:t>
            </w:r>
          </w:p>
        </w:tc>
      </w:tr>
      <w:tr w:rsidR="004E5C9A" w:rsidRPr="00E01E10" w14:paraId="4085396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0B4B" w14:textId="24E4D20F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dativ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C15" w14:textId="3CCFBB2D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Zolpidem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itartrat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151" w14:textId="781C6E70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CF02</w:t>
            </w:r>
          </w:p>
        </w:tc>
      </w:tr>
      <w:tr w:rsidR="004E5C9A" w:rsidRPr="00E01E10" w14:paraId="66771CC0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A40" w14:textId="3D530CE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dativ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7E2E" w14:textId="0C884F99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olpidem Tartr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7E3" w14:textId="2A8D5D24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CF02</w:t>
            </w:r>
          </w:p>
        </w:tc>
      </w:tr>
      <w:tr w:rsidR="004E5C9A" w:rsidRPr="00E01E10" w14:paraId="0465236F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D110" w14:textId="4DA62B5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dative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816" w14:textId="6A8C96B1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opicl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373" w14:textId="2EA5D26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CF01</w:t>
            </w:r>
          </w:p>
        </w:tc>
      </w:tr>
      <w:tr w:rsidR="004E5C9A" w:rsidRPr="00E01E10" w14:paraId="77EA3708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828" w14:textId="63B3C28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AE2B" w14:textId="1771F4DA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isulprid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D9D" w14:textId="4CB6A33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L05</w:t>
            </w:r>
          </w:p>
        </w:tc>
      </w:tr>
      <w:tr w:rsidR="004E5C9A" w:rsidRPr="00E01E10" w14:paraId="60F2E5C0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42E" w14:textId="3B260EB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26AB" w14:textId="766E0A37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ipiprazo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2EA2" w14:textId="461DFB8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X12</w:t>
            </w:r>
          </w:p>
        </w:tc>
      </w:tr>
      <w:tr w:rsidR="004E5C9A" w:rsidRPr="00E01E10" w14:paraId="75DFE571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DBFA" w14:textId="6FAEC81D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EEDE" w14:textId="716412B4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ipiprazole Monohydr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ADD0" w14:textId="3C56289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X12</w:t>
            </w:r>
          </w:p>
        </w:tc>
      </w:tr>
      <w:tr w:rsidR="004E5C9A" w:rsidRPr="00E01E10" w14:paraId="0603667A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AEF" w14:textId="113CB6D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878" w14:textId="51137D9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expiprazol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7EAC" w14:textId="0EAADC91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X16</w:t>
            </w:r>
          </w:p>
        </w:tc>
      </w:tr>
      <w:tr w:rsidR="004E5C9A" w:rsidRPr="00E01E10" w14:paraId="3067EC3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F91" w14:textId="5E8426F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ED2" w14:textId="7E6B84EC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lorpromazine (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3A0" w14:textId="45B7953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A01</w:t>
            </w:r>
          </w:p>
        </w:tc>
      </w:tr>
      <w:tr w:rsidR="004E5C9A" w:rsidRPr="00E01E10" w14:paraId="6518F238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29A9" w14:textId="1C5ACDF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6A9" w14:textId="3840F86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lorpromaz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90F" w14:textId="558C81C3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A01</w:t>
            </w:r>
          </w:p>
        </w:tc>
      </w:tr>
      <w:tr w:rsidR="004E5C9A" w:rsidRPr="00E01E10" w14:paraId="6FBDA78A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2C3C" w14:textId="5FDD1E8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9DC2" w14:textId="500B41BD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ozap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2DF" w14:textId="401EDAC1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H02</w:t>
            </w:r>
          </w:p>
        </w:tc>
      </w:tr>
      <w:tr w:rsidR="004E5C9A" w:rsidRPr="00E01E10" w14:paraId="3ABB1F4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3DD" w14:textId="705CED9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381" w14:textId="7C1739E4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loperid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BD1F" w14:textId="12542DB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D01</w:t>
            </w:r>
          </w:p>
        </w:tc>
      </w:tr>
      <w:tr w:rsidR="004E5C9A" w:rsidRPr="00E01E10" w14:paraId="525F3C62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0E61" w14:textId="1D415F43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C31" w14:textId="734611CE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loperidol (Decanoat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5C2E" w14:textId="668C45B1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D01</w:t>
            </w:r>
          </w:p>
        </w:tc>
      </w:tr>
      <w:tr w:rsidR="004E5C9A" w:rsidRPr="00E01E10" w14:paraId="271950D6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631" w14:textId="60CCCB90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06E" w14:textId="3FC02739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urasidon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280" w14:textId="1F5802D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E05</w:t>
            </w:r>
          </w:p>
        </w:tc>
      </w:tr>
      <w:tr w:rsidR="004E5C9A" w:rsidRPr="00E01E10" w14:paraId="5DD6704F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0CB" w14:textId="3AB8E1F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76D" w14:textId="708F5027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anzap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59B" w14:textId="1AC1BFE3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H03</w:t>
            </w:r>
          </w:p>
        </w:tc>
      </w:tr>
      <w:tr w:rsidR="004E5C9A" w:rsidRPr="00E01E10" w14:paraId="226C86B4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8136" w14:textId="77B77E3F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A76B" w14:textId="3D4F3EF9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anzapine  Microniz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38E" w14:textId="51CAE4F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H03</w:t>
            </w:r>
          </w:p>
        </w:tc>
      </w:tr>
      <w:tr w:rsidR="004E5C9A" w:rsidRPr="00E01E10" w14:paraId="49803146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23F" w14:textId="03724B6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9FF8" w14:textId="38C6D32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liperid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D912" w14:textId="088CE9B0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X13</w:t>
            </w:r>
          </w:p>
        </w:tc>
      </w:tr>
      <w:tr w:rsidR="004E5C9A" w:rsidRPr="00E01E10" w14:paraId="1E95BAFF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2AF0" w14:textId="59641C3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13A" w14:textId="114BCC8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hlorperazine ((Di)Maleat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852" w14:textId="1D611EBE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B04</w:t>
            </w:r>
          </w:p>
        </w:tc>
      </w:tr>
      <w:tr w:rsidR="004E5C9A" w:rsidRPr="00E01E10" w14:paraId="7AB5701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8DDE" w14:textId="3CC141A3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778E" w14:textId="5F47457B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hlorperazine (Maleat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0CD" w14:textId="0561555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B04</w:t>
            </w:r>
          </w:p>
        </w:tc>
      </w:tr>
      <w:tr w:rsidR="004E5C9A" w:rsidRPr="00E01E10" w14:paraId="74BEB2C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9DE" w14:textId="3C7AC6D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8B3" w14:textId="781F2B8E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rochlorperazin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methanesulfonat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6B4" w14:textId="715E735F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B04</w:t>
            </w:r>
          </w:p>
        </w:tc>
      </w:tr>
      <w:tr w:rsidR="004E5C9A" w:rsidRPr="00E01E10" w14:paraId="704C434D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C7EB" w14:textId="084C891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D8E" w14:textId="164B2AEF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sperid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12F7" w14:textId="085B5B5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X08</w:t>
            </w:r>
          </w:p>
        </w:tc>
      </w:tr>
      <w:tr w:rsidR="004E5C9A" w:rsidRPr="00E01E10" w14:paraId="4C164015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DC4E" w14:textId="3AEE6BB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7594" w14:textId="743DA6CB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lpirid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F0E" w14:textId="0BE0074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L01</w:t>
            </w:r>
          </w:p>
        </w:tc>
      </w:tr>
      <w:tr w:rsidR="004E5C9A" w:rsidRPr="00E01E10" w14:paraId="1BC42168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30DC" w14:textId="52C71C3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97C" w14:textId="0E1CC2A3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iprasidone Hydrochlor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5169" w14:textId="09183FA1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5AE04</w:t>
            </w:r>
          </w:p>
        </w:tc>
      </w:tr>
      <w:tr w:rsidR="004E5C9A" w:rsidRPr="00E01E10" w14:paraId="2C70027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AC9" w14:textId="7CB5A7A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036" w14:textId="3B75C43E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omelat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C6BC" w14:textId="178C2643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22</w:t>
            </w:r>
          </w:p>
        </w:tc>
      </w:tr>
      <w:tr w:rsidR="004E5C9A" w:rsidRPr="00E01E10" w14:paraId="496E043B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BD5" w14:textId="2529995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D435" w14:textId="59FD0F3C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propion Hydrochlor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02CB" w14:textId="5E2690D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12</w:t>
            </w:r>
          </w:p>
        </w:tc>
      </w:tr>
      <w:tr w:rsidR="004E5C9A" w:rsidRPr="00E01E10" w14:paraId="3DAB7B09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726" w14:textId="0F03E1EE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9CDF" w14:textId="31292A4F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oxepin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61A" w14:textId="6C2C5C3D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A12</w:t>
            </w:r>
          </w:p>
        </w:tc>
      </w:tr>
      <w:tr w:rsidR="004E5C9A" w:rsidRPr="00E01E10" w14:paraId="57879918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EF11" w14:textId="0D91994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778" w14:textId="504D3303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loxetine( Hydrochlorid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004" w14:textId="00D0604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21</w:t>
            </w:r>
          </w:p>
        </w:tc>
      </w:tr>
      <w:tr w:rsidR="004E5C9A" w:rsidRPr="00E01E10" w14:paraId="3B7E7C4E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04A" w14:textId="18CE33B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FF1" w14:textId="2F6A7C7F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citalopram (As Oxalat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8F11" w14:textId="0C4ECD44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B10</w:t>
            </w:r>
          </w:p>
        </w:tc>
      </w:tr>
      <w:tr w:rsidR="004E5C9A" w:rsidRPr="00E01E10" w14:paraId="3CB7D5C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336" w14:textId="2118AF0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3785" w14:textId="4B8C14F7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oxetine (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A82E" w14:textId="094F60E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B03</w:t>
            </w:r>
          </w:p>
        </w:tc>
      </w:tr>
      <w:tr w:rsidR="004E5C9A" w:rsidRPr="00E01E10" w14:paraId="34EAEAB8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6A3" w14:textId="1D59487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264" w14:textId="4C467E9D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pentixol 2hcl</w:t>
            </w:r>
            <w:r>
              <w:rPr>
                <w:rFonts w:ascii="新細明體" w:hAnsi="新細明體" w:cs="Times New Roman"/>
                <w:color w:val="000000"/>
                <w:kern w:val="0"/>
                <w:szCs w:val="24"/>
              </w:rPr>
              <w:t>／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litracen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D83" w14:textId="4C3B259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CA02</w:t>
            </w:r>
          </w:p>
        </w:tc>
      </w:tr>
      <w:tr w:rsidR="004E5C9A" w:rsidRPr="00E01E10" w14:paraId="1F6D7478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FB3" w14:textId="780B2DB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1B1D" w14:textId="252CE442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mipramin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D25" w14:textId="3FBA170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A02</w:t>
            </w:r>
          </w:p>
        </w:tc>
      </w:tr>
      <w:tr w:rsidR="004E5C9A" w:rsidRPr="00E01E10" w14:paraId="1F392A25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2C5" w14:textId="7706507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BBB" w14:textId="49DBD06E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rtazap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872" w14:textId="45D9D82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11</w:t>
            </w:r>
          </w:p>
        </w:tc>
      </w:tr>
      <w:tr w:rsidR="004E5C9A" w:rsidRPr="00E01E10" w14:paraId="3BF817EF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0EA" w14:textId="25BF1545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890B" w14:textId="418442A3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oxetine Hydrochlor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488" w14:textId="5578D374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B05</w:t>
            </w:r>
          </w:p>
        </w:tc>
      </w:tr>
      <w:tr w:rsidR="004E5C9A" w:rsidRPr="00E01E10" w14:paraId="5C226BE6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EF7C" w14:textId="2F49A0B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2B6" w14:textId="44D27F47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rtraline(As Hydrochlorid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1B7" w14:textId="2066E27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B06</w:t>
            </w:r>
          </w:p>
        </w:tc>
      </w:tr>
      <w:tr w:rsidR="004E5C9A" w:rsidRPr="00E01E10" w14:paraId="67E7291C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F44" w14:textId="1F4DCF2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F15" w14:textId="2C768330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rtraline Hydrochlor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8821" w14:textId="0C75559F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B06</w:t>
            </w:r>
          </w:p>
        </w:tc>
      </w:tr>
      <w:tr w:rsidR="004E5C9A" w:rsidRPr="00E01E10" w14:paraId="0A979D03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02F" w14:textId="346B732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BF6" w14:textId="1BA03B56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zodone Hydrochlor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1BF" w14:textId="459021E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05</w:t>
            </w:r>
          </w:p>
        </w:tc>
      </w:tr>
      <w:tr w:rsidR="004E5C9A" w:rsidRPr="00E01E10" w14:paraId="6F029F6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0A5" w14:textId="3E95F8F8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1DC" w14:textId="4C0FF83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nlafaxine (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1F2" w14:textId="26EE34B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16</w:t>
            </w:r>
          </w:p>
        </w:tc>
      </w:tr>
      <w:tr w:rsidR="004E5C9A" w:rsidRPr="00E01E10" w14:paraId="2645C579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EFD" w14:textId="3A5EBE2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164" w14:textId="21231903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ortioxetine Hydrobrom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F3A" w14:textId="7AAA57A7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AX26</w:t>
            </w:r>
          </w:p>
        </w:tc>
      </w:tr>
      <w:tr w:rsidR="004E5C9A" w:rsidRPr="00E01E10" w14:paraId="170F2BC1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8108" w14:textId="14102579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417" w14:textId="52B0022E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omoxetine (Hydrochloride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436" w14:textId="3E6965A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BA09</w:t>
            </w:r>
          </w:p>
        </w:tc>
      </w:tr>
      <w:tr w:rsidR="004E5C9A" w:rsidRPr="00E01E10" w14:paraId="19AAA137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050" w14:textId="3CFEF8C0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58E" w14:textId="51446098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hydroergotoxin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hanesulfonat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FEC" w14:textId="2BE01DD4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04AE01</w:t>
            </w:r>
          </w:p>
        </w:tc>
      </w:tr>
      <w:tr w:rsidR="004E5C9A" w:rsidRPr="00E01E10" w14:paraId="65547206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8276" w14:textId="2211F27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CDA5" w14:textId="6ED3621A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hydroergotoxin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88C" w14:textId="1FC78106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04AE01</w:t>
            </w:r>
          </w:p>
        </w:tc>
      </w:tr>
      <w:tr w:rsidR="004E5C9A" w:rsidRPr="00E01E10" w14:paraId="5F2E926B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EBD" w14:textId="74AA4EC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B57" w14:textId="6C8F04DC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thylphenidate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l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AFD" w14:textId="1C14F67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BA04</w:t>
            </w:r>
          </w:p>
        </w:tc>
      </w:tr>
      <w:tr w:rsidR="004E5C9A" w:rsidRPr="00E01E10" w14:paraId="0400D340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9CA" w14:textId="1E1260AC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8D5" w14:textId="7E8E2015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afini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409" w14:textId="017745DA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BA07</w:t>
            </w:r>
          </w:p>
        </w:tc>
      </w:tr>
      <w:tr w:rsidR="004E5C9A" w:rsidRPr="00E01E10" w14:paraId="7BA7BA9C" w14:textId="77777777" w:rsidTr="00E01E10">
        <w:trPr>
          <w:trHeight w:val="33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9F8" w14:textId="67DDF7A1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7004" w14:textId="2AA7E4CB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iracet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29E2" w14:textId="6F6E0D22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6BX03</w:t>
            </w:r>
          </w:p>
        </w:tc>
      </w:tr>
      <w:tr w:rsidR="004E5C9A" w:rsidRPr="00E01E10" w14:paraId="65532689" w14:textId="77777777" w:rsidTr="00E01E10">
        <w:trPr>
          <w:trHeight w:val="336"/>
        </w:trPr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E815" w14:textId="0D7766AB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5FC0" w14:textId="7B973A71" w:rsidR="004E5C9A" w:rsidRPr="00E01E10" w:rsidRDefault="004E5C9A" w:rsidP="004E5C9A">
            <w:pPr>
              <w:widowControl/>
              <w:ind w:firstLineChars="200" w:firstLine="4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itolisant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drochlorid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EE70" w14:textId="59080E80" w:rsidR="004E5C9A" w:rsidRPr="00E01E10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7XX11</w:t>
            </w:r>
          </w:p>
        </w:tc>
      </w:tr>
    </w:tbl>
    <w:p w14:paraId="12902055" w14:textId="5544733C" w:rsidR="00D30946" w:rsidRDefault="00D30946"/>
    <w:p w14:paraId="765D701D" w14:textId="77777777" w:rsidR="003D19F9" w:rsidRDefault="003D19F9">
      <w:pPr>
        <w:widowControl/>
      </w:pPr>
      <w:r>
        <w:br w:type="page"/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2"/>
        <w:gridCol w:w="881"/>
        <w:gridCol w:w="4222"/>
        <w:gridCol w:w="912"/>
        <w:gridCol w:w="4333"/>
        <w:gridCol w:w="798"/>
      </w:tblGrid>
      <w:tr w:rsidR="004C4479" w:rsidRPr="004C4479" w14:paraId="68A14EF2" w14:textId="77777777" w:rsidTr="00EE5F90">
        <w:trPr>
          <w:trHeight w:val="33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30DD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Table S2. The multicollinearity analysis in three models </w:t>
            </w:r>
          </w:p>
        </w:tc>
      </w:tr>
      <w:tr w:rsidR="00EE5F90" w:rsidRPr="004C4479" w14:paraId="5DE484D7" w14:textId="77777777" w:rsidTr="004573A4">
        <w:trPr>
          <w:trHeight w:val="336"/>
        </w:trPr>
        <w:tc>
          <w:tcPr>
            <w:tcW w:w="16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90C1" w14:textId="77777777" w:rsidR="004C4479" w:rsidRPr="004C4479" w:rsidRDefault="004C4479" w:rsidP="004C44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del: 7-day OHCA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F2BD" w14:textId="77777777" w:rsidR="004C4479" w:rsidRPr="004C4479" w:rsidRDefault="004C4479" w:rsidP="004C44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del: 30-day OHCA</w:t>
            </w:r>
          </w:p>
        </w:tc>
        <w:tc>
          <w:tcPr>
            <w:tcW w:w="16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0018" w14:textId="77777777" w:rsidR="004C4479" w:rsidRPr="004C4479" w:rsidRDefault="004C4479" w:rsidP="004C44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del: 90-day OHCA</w:t>
            </w:r>
          </w:p>
        </w:tc>
      </w:tr>
      <w:tr w:rsidR="004C4479" w:rsidRPr="004C4479" w14:paraId="418D4587" w14:textId="77777777" w:rsidTr="004573A4">
        <w:trPr>
          <w:trHeight w:val="330"/>
        </w:trPr>
        <w:tc>
          <w:tcPr>
            <w:tcW w:w="1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2C90A25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96DF59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IF</w:t>
            </w:r>
          </w:p>
        </w:tc>
        <w:tc>
          <w:tcPr>
            <w:tcW w:w="13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030BC2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E6F4AF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IF</w:t>
            </w:r>
          </w:p>
        </w:tc>
        <w:tc>
          <w:tcPr>
            <w:tcW w:w="14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45A3EF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59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AED0CF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IF</w:t>
            </w:r>
          </w:p>
        </w:tc>
      </w:tr>
      <w:tr w:rsidR="004C4479" w:rsidRPr="004C4479" w14:paraId="7D2891B7" w14:textId="77777777" w:rsidTr="004573A4">
        <w:trPr>
          <w:trHeight w:val="330"/>
        </w:trPr>
        <w:tc>
          <w:tcPr>
            <w:tcW w:w="1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BF3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F64D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5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676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6E971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8</w:t>
            </w:r>
          </w:p>
        </w:tc>
        <w:tc>
          <w:tcPr>
            <w:tcW w:w="14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F2B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0A86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8</w:t>
            </w:r>
          </w:p>
        </w:tc>
      </w:tr>
      <w:tr w:rsidR="004C4479" w:rsidRPr="004C4479" w14:paraId="742467E5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0DEC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, mal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1D4B3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B930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, male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217F7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3B0C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, male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BE672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3</w:t>
            </w:r>
          </w:p>
        </w:tc>
      </w:tr>
      <w:tr w:rsidR="004C4479" w:rsidRPr="004C4479" w14:paraId="6508428F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BD25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U admissio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FF25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BF4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U admissio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5D7F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8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A0C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U admiss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3FEF2" w14:textId="77777777" w:rsidR="004C4479" w:rsidRPr="004C4479" w:rsidRDefault="004C4479" w:rsidP="004C44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8</w:t>
            </w:r>
          </w:p>
        </w:tc>
      </w:tr>
      <w:tr w:rsidR="00EE5F90" w:rsidRPr="004C4479" w14:paraId="1FCB8E2D" w14:textId="77777777" w:rsidTr="00DC5075">
        <w:trPr>
          <w:trHeight w:val="52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E4E15" w14:textId="47E7A07F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E5F90">
              <w:rPr>
                <w:rFonts w:ascii="Times New Roman" w:hAnsi="Times New Roman" w:cs="Times New Roman"/>
              </w:rPr>
              <w:t>OPD visi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61ED9" w14:textId="29538D36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E5F90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A2C8B" w14:textId="32EA75AC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E5F90">
              <w:rPr>
                <w:rFonts w:ascii="Times New Roman" w:hAnsi="Times New Roman" w:cs="Times New Roman"/>
              </w:rPr>
              <w:t xml:space="preserve">OPD visits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B5CC" w14:textId="61AE621F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E5F90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A4321" w14:textId="615A02A9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E5F90">
              <w:rPr>
                <w:rFonts w:ascii="Times New Roman" w:hAnsi="Times New Roman" w:cs="Times New Roman"/>
              </w:rPr>
              <w:t xml:space="preserve">OPD visits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11BE" w14:textId="4DB25865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E5F90">
              <w:rPr>
                <w:rFonts w:ascii="Times New Roman" w:hAnsi="Times New Roman" w:cs="Times New Roman"/>
              </w:rPr>
              <w:t>1.030</w:t>
            </w:r>
          </w:p>
        </w:tc>
      </w:tr>
      <w:tr w:rsidR="00EE5F90" w:rsidRPr="004C4479" w14:paraId="0FE4DA75" w14:textId="77777777" w:rsidTr="00EE5F90">
        <w:trPr>
          <w:trHeight w:val="1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A67" w14:textId="05A84BA4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dmission or ED visit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3DB4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D6E" w14:textId="1038CBC3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dmission or ED visit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2ED0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A79" w14:textId="2720F9E8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dmission or ED visit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F0F2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2</w:t>
            </w:r>
          </w:p>
        </w:tc>
      </w:tr>
      <w:tr w:rsidR="00EE5F90" w:rsidRPr="004C4479" w14:paraId="733ABA14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01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odialys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1843D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AE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odialy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3F2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A3F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odialys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6BC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6</w:t>
            </w:r>
          </w:p>
        </w:tc>
      </w:tr>
      <w:tr w:rsidR="00EE5F90" w:rsidRPr="004C4479" w14:paraId="1231E7A1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91D8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 changes within 90 da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4D99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D8B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tion possession rati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063F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E9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tion possession ratio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EF8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4</w:t>
            </w:r>
          </w:p>
        </w:tc>
      </w:tr>
      <w:tr w:rsidR="00EE5F90" w:rsidRPr="004C4479" w14:paraId="6B41CBEE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512" w14:textId="28127CD3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sychotherapy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D54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DD8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 changes within 90 day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5A3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53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ug changes within 90 day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3D1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2</w:t>
            </w:r>
          </w:p>
        </w:tc>
      </w:tr>
      <w:tr w:rsidR="00EE5F90" w:rsidRPr="004C4479" w14:paraId="373A329B" w14:textId="77777777" w:rsidTr="00EE5F90">
        <w:trPr>
          <w:trHeight w:val="15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4FB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E143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B66" w14:textId="504565F2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sychotherapy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0DF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696" w14:textId="6248A033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sychotherapy </w:t>
            </w:r>
            <w:r w:rsidR="00CB29EB">
              <w:rPr>
                <w:rFonts w:ascii="Times New Roman" w:hAnsi="Times New Roman" w:cs="Times New Roman"/>
              </w:rPr>
              <w:t>≥</w:t>
            </w:r>
            <w:r w:rsidRPr="00EE5F9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285D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3</w:t>
            </w:r>
          </w:p>
        </w:tc>
      </w:tr>
      <w:tr w:rsidR="00EE5F90" w:rsidRPr="004C4479" w14:paraId="62718388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E5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 diseas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284C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FC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bruar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C07B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9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92A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bruar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7F4A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9</w:t>
            </w:r>
          </w:p>
        </w:tc>
      </w:tr>
      <w:tr w:rsidR="00EE5F90" w:rsidRPr="004C4479" w14:paraId="38586212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29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4305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F8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ch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DB08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0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B39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ch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ED6E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06</w:t>
            </w:r>
          </w:p>
        </w:tc>
      </w:tr>
      <w:tr w:rsidR="00EE5F90" w:rsidRPr="004C4479" w14:paraId="0319C81F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1ED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5D5F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851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ri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41F0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5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29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ril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F534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53</w:t>
            </w:r>
          </w:p>
        </w:tc>
      </w:tr>
      <w:tr w:rsidR="00EE5F90" w:rsidRPr="004C4479" w14:paraId="209B0249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092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rrhos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E15DA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150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764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9C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1E3C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5</w:t>
            </w:r>
          </w:p>
        </w:tc>
      </w:tr>
      <w:tr w:rsidR="00EE5F90" w:rsidRPr="004C4479" w14:paraId="299AAC61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39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terial embolism and thrombos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AC1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DC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n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43B8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15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n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F0AB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7</w:t>
            </w:r>
          </w:p>
        </w:tc>
      </w:tr>
      <w:tr w:rsidR="00EE5F90" w:rsidRPr="004C4479" w14:paraId="4B5A27A6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AE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96BA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2FD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l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3F07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7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BC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l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7DCB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77</w:t>
            </w:r>
          </w:p>
        </w:tc>
      </w:tr>
      <w:tr w:rsidR="00EE5F90" w:rsidRPr="004C4479" w14:paraId="43A7CF16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1B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98F63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DDB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gus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63BD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8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92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gus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E72D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84</w:t>
            </w:r>
          </w:p>
        </w:tc>
      </w:tr>
      <w:tr w:rsidR="00EE5F90" w:rsidRPr="004C4479" w14:paraId="31BEB0CF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4EF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461F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38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ptemb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B050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6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AE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ptemb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1E8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63</w:t>
            </w:r>
          </w:p>
        </w:tc>
      </w:tr>
      <w:tr w:rsidR="00EE5F90" w:rsidRPr="004C4479" w14:paraId="213E68C3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7C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9B0DA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E6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tob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930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2AF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tob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CEF8B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7</w:t>
            </w:r>
          </w:p>
        </w:tc>
      </w:tr>
      <w:tr w:rsidR="00EE5F90" w:rsidRPr="004C4479" w14:paraId="2CD1EC55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BC5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EB42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FD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vemb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46ED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6A1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vemb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111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2</w:t>
            </w:r>
          </w:p>
        </w:tc>
      </w:tr>
      <w:tr w:rsidR="00EE5F90" w:rsidRPr="004C4479" w14:paraId="5A7CA512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7F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3FCAE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AC6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cemb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EC0C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6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882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cemb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05BB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67</w:t>
            </w:r>
          </w:p>
        </w:tc>
      </w:tr>
      <w:tr w:rsidR="00EE5F90" w:rsidRPr="004C4479" w14:paraId="0E524E81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8F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9451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2F2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80E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D5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7BA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9</w:t>
            </w:r>
          </w:p>
        </w:tc>
      </w:tr>
      <w:tr w:rsidR="00EE5F90" w:rsidRPr="004C4479" w14:paraId="27FEF524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64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B8F3E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2DF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83568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8D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AF5A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6</w:t>
            </w:r>
          </w:p>
        </w:tc>
      </w:tr>
      <w:tr w:rsidR="00EE5F90" w:rsidRPr="004C4479" w14:paraId="0E618FD0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804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0C4E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0B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 dise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8DEA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DE0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 diseas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23D2B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2</w:t>
            </w:r>
          </w:p>
        </w:tc>
      </w:tr>
      <w:tr w:rsidR="00EE5F90" w:rsidRPr="004C4479" w14:paraId="32CB6C1D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55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159C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0BE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EECA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9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B30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89E8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9</w:t>
            </w:r>
          </w:p>
        </w:tc>
      </w:tr>
      <w:tr w:rsidR="00EE5F90" w:rsidRPr="004C4479" w14:paraId="6C5558C2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E6A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5E618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B8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A849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9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98D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0D8AE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8</w:t>
            </w:r>
          </w:p>
        </w:tc>
      </w:tr>
      <w:tr w:rsidR="00EE5F90" w:rsidRPr="004C4479" w14:paraId="22442324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A9B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2A729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BB5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E4BA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19A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BBFA7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6</w:t>
            </w:r>
          </w:p>
        </w:tc>
      </w:tr>
      <w:tr w:rsidR="00EE5F90" w:rsidRPr="004C4479" w14:paraId="24A2D2A7" w14:textId="77777777" w:rsidTr="00EE5F90">
        <w:trPr>
          <w:trHeight w:val="33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BC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D72D" w14:textId="77777777" w:rsidR="00EE5F90" w:rsidRPr="004C4479" w:rsidRDefault="00EE5F90" w:rsidP="00EE5F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58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rrhosi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D4A6D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4C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terial embolism and thrombosi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D08AD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8</w:t>
            </w:r>
          </w:p>
        </w:tc>
      </w:tr>
      <w:tr w:rsidR="00EE5F90" w:rsidRPr="004C4479" w14:paraId="4FA9CD3D" w14:textId="77777777" w:rsidTr="00EE5F90">
        <w:trPr>
          <w:trHeight w:val="336"/>
        </w:trPr>
        <w:tc>
          <w:tcPr>
            <w:tcW w:w="1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299C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E11073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F041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terial embolism and thrombosi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4DDDB5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3866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63A47A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E5F90" w:rsidRPr="004C4479" w14:paraId="0FE21E43" w14:textId="77777777" w:rsidTr="00EE5F90">
        <w:trPr>
          <w:trHeight w:val="33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CCF" w14:textId="77777777" w:rsidR="00EE5F90" w:rsidRPr="004C4479" w:rsidRDefault="00EE5F90" w:rsidP="00EE5F9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447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: emergency department; OPD: outpatient department</w:t>
            </w:r>
          </w:p>
        </w:tc>
      </w:tr>
    </w:tbl>
    <w:p w14:paraId="3E0597F8" w14:textId="7E4E0F82" w:rsidR="00076AEA" w:rsidRPr="004C4479" w:rsidRDefault="00076AEA">
      <w:pPr>
        <w:widowControl/>
      </w:pPr>
    </w:p>
    <w:p w14:paraId="13B5E4D7" w14:textId="4418D443" w:rsidR="003D19F9" w:rsidRDefault="003D19F9">
      <w:pPr>
        <w:widowControl/>
      </w:pPr>
      <w:r>
        <w:br w:type="page"/>
      </w:r>
    </w:p>
    <w:tbl>
      <w:tblPr>
        <w:tblW w:w="124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58"/>
        <w:gridCol w:w="1800"/>
        <w:gridCol w:w="1784"/>
        <w:gridCol w:w="1723"/>
        <w:gridCol w:w="909"/>
        <w:gridCol w:w="899"/>
        <w:gridCol w:w="889"/>
      </w:tblGrid>
      <w:tr w:rsidR="008D5843" w:rsidRPr="008D5843" w14:paraId="40DE2CFA" w14:textId="77777777" w:rsidTr="007D1A3C">
        <w:trPr>
          <w:trHeight w:val="312"/>
        </w:trPr>
        <w:tc>
          <w:tcPr>
            <w:tcW w:w="1246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F470" w14:textId="536DF3CF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Table S</w:t>
            </w:r>
            <w:r w:rsidR="003D19F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3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. Comparison of characteristics in training dataset and testing dataset </w:t>
            </w:r>
          </w:p>
        </w:tc>
      </w:tr>
      <w:tr w:rsidR="008D5843" w:rsidRPr="008D5843" w14:paraId="1DD13808" w14:textId="77777777" w:rsidTr="007D1A3C">
        <w:trPr>
          <w:trHeight w:val="606"/>
        </w:trPr>
        <w:tc>
          <w:tcPr>
            <w:tcW w:w="4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046D1" w14:textId="77777777" w:rsidR="00076AEA" w:rsidRPr="008D5843" w:rsidRDefault="00076AEA" w:rsidP="00076A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redicto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98B28" w14:textId="77777777" w:rsidR="00076AEA" w:rsidRPr="008D5843" w:rsidRDefault="00076AEA" w:rsidP="007D1A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aining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N=362,67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C3F18" w14:textId="77777777" w:rsidR="00076AEA" w:rsidRPr="008D5843" w:rsidRDefault="00076AEA" w:rsidP="007D1A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esting (2019)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N=(40,040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D5315" w14:textId="77777777" w:rsidR="00076AEA" w:rsidRPr="008D5843" w:rsidRDefault="00076AEA" w:rsidP="007D1A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esting (2020)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N=(35,429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944E3" w14:textId="77777777" w:rsidR="00076AEA" w:rsidRPr="008D5843" w:rsidRDefault="00076AEA" w:rsidP="007D1A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α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4A6D5" w14:textId="77777777" w:rsidR="00076AEA" w:rsidRPr="008D5843" w:rsidRDefault="00076AEA" w:rsidP="007D1A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β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128A6" w14:textId="77777777" w:rsidR="00076AEA" w:rsidRPr="008D5843" w:rsidRDefault="00076AEA" w:rsidP="007D1A3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γ</w:t>
            </w:r>
            <w:proofErr w:type="spellEnd"/>
          </w:p>
        </w:tc>
      </w:tr>
      <w:tr w:rsidR="008D5843" w:rsidRPr="008D5843" w14:paraId="5E6756B0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892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emographics and health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F5B0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2319" w14:textId="77777777" w:rsidR="00076AEA" w:rsidRPr="008D5843" w:rsidRDefault="00076AEA" w:rsidP="007D1A3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5ED4" w14:textId="77777777" w:rsidR="00076AEA" w:rsidRPr="008D5843" w:rsidRDefault="00076AEA" w:rsidP="007D1A3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E8AC" w14:textId="77777777" w:rsidR="00076AEA" w:rsidRPr="008D5843" w:rsidRDefault="00076AEA" w:rsidP="007D1A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97E" w14:textId="77777777" w:rsidR="00076AEA" w:rsidRPr="008D5843" w:rsidRDefault="00076AEA" w:rsidP="007D1A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636E" w14:textId="77777777" w:rsidR="00076AEA" w:rsidRPr="008D5843" w:rsidRDefault="00076AEA" w:rsidP="007D1A3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0F46D6DF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9513" w14:textId="275F8EDF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CC66" w14:textId="5881DC24" w:rsidR="00076AEA" w:rsidRPr="008D5843" w:rsidRDefault="00112E82" w:rsidP="00112E8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4.35 </w:t>
            </w:r>
            <w:r w:rsidRPr="008D5843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± 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.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3E5E" w14:textId="4248471C" w:rsidR="00076AEA" w:rsidRPr="008D5843" w:rsidRDefault="00112E82" w:rsidP="00112E8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3.72 </w:t>
            </w:r>
            <w:r w:rsidRPr="008D5843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± 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89C4" w14:textId="5DF224B7" w:rsidR="00076AEA" w:rsidRPr="008D5843" w:rsidRDefault="00112E82" w:rsidP="00112E8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3.53 </w:t>
            </w:r>
            <w:r w:rsidRPr="008D5843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± 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.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1A84" w14:textId="5E17DCC6" w:rsidR="00076AEA" w:rsidRPr="008D5843" w:rsidRDefault="00112E82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0.0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0C87" w14:textId="5AB4E743" w:rsidR="00076AEA" w:rsidRPr="008D5843" w:rsidRDefault="00112E82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0.0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50F6" w14:textId="1E8CA7A7" w:rsidR="00076AEA" w:rsidRPr="008D5843" w:rsidRDefault="00112E82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0.312</w:t>
            </w:r>
            <w:r w:rsidR="00076AEA"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8D5843" w:rsidRPr="008D5843" w14:paraId="234BC9CE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B03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Sex, ma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206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46338 (40.3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FA9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6720 (41.7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82D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5026 (42.4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5CD5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3D95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4DA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70 </w:t>
            </w:r>
          </w:p>
        </w:tc>
      </w:tr>
      <w:tr w:rsidR="008D5843" w:rsidRPr="008D5843" w14:paraId="579800D1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A327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admission in past 365 day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54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4662 (4.0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56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752 (4.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033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585 (4.4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35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154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677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13 </w:t>
            </w:r>
          </w:p>
        </w:tc>
      </w:tr>
      <w:tr w:rsidR="008D5843" w:rsidRPr="008D5843" w14:paraId="06A9D7E1" w14:textId="77777777" w:rsidTr="007D1A3C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41CA" w14:textId="1B363EBB" w:rsidR="00863558" w:rsidRPr="008D5843" w:rsidRDefault="00863558" w:rsidP="0086355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Outpatient clinics more than 3 times in past 3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9DB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59958 (44.1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99E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6364 (40.8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20B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4201 (40.0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C33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3FF4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3BCD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8 </w:t>
            </w:r>
          </w:p>
        </w:tc>
      </w:tr>
      <w:tr w:rsidR="008D5843" w:rsidRPr="008D5843" w14:paraId="0913BBD7" w14:textId="77777777" w:rsidTr="007D1A3C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9341" w14:textId="316F742A" w:rsidR="00863558" w:rsidRPr="008D5843" w:rsidRDefault="00863558" w:rsidP="0086355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ED and/or ward hospitalization more than 3 times in past 3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726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706 (2.1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208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01 (2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5F4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17 (2.0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64F5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9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377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226" w14:textId="77777777" w:rsidR="00863558" w:rsidRPr="008D5843" w:rsidRDefault="00863558" w:rsidP="008635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2 </w:t>
            </w:r>
          </w:p>
        </w:tc>
      </w:tr>
      <w:tr w:rsidR="008D5843" w:rsidRPr="008D5843" w14:paraId="57A8B825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DBC5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emodia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9B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4963 (1.3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DE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36 (1.5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DB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17 (1.7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D9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D1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F62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0 </w:t>
            </w:r>
          </w:p>
        </w:tc>
      </w:tr>
      <w:tr w:rsidR="008D5843" w:rsidRPr="008D5843" w14:paraId="01A51AEC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C30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re-existing comorbiditi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B17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22B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63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22C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34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BA6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19E51298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0A1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05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6501 (21.0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E6D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8401 (20.9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59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743 (21.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CD8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0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43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9A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4 </w:t>
            </w:r>
          </w:p>
        </w:tc>
      </w:tr>
      <w:tr w:rsidR="008D5843" w:rsidRPr="008D5843" w14:paraId="4AC7DC2A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329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96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69599 (46.7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B8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6773 (41.8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A3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5438 (43.5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03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76B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FB7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0B5C2C87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759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75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8137 (5.0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81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403 (6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052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384 (6.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99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149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8E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4985B422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741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eptic ulc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C0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49016 (13.5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1B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4384 (10.9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FAA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953 (11.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D03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C4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95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62 </w:t>
            </w:r>
          </w:p>
        </w:tc>
      </w:tr>
      <w:tr w:rsidR="008D5843" w:rsidRPr="008D5843" w14:paraId="335DCF23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3E7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6FC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7526 (21.3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185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339 (18.3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87A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867 (19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83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06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F0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 </w:t>
            </w:r>
          </w:p>
        </w:tc>
      </w:tr>
      <w:tr w:rsidR="008D5843" w:rsidRPr="008D5843" w14:paraId="4A91BC82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36A6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erebro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5C5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7675 (7.6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4DD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405 (6.0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CC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299 (6.4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7A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449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E0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6 </w:t>
            </w:r>
          </w:p>
        </w:tc>
      </w:tr>
      <w:tr w:rsidR="008D5843" w:rsidRPr="008D5843" w14:paraId="12A411F6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735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yperlipid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03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4353 (20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B4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804 (19.4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99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140 (20.1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0D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C1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2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F9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3 </w:t>
            </w:r>
          </w:p>
        </w:tc>
      </w:tr>
      <w:tr w:rsidR="008D5843" w:rsidRPr="008D5843" w14:paraId="08DCD8C0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CFC0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DA3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8841 (2.4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F5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726 (1.8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14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76 (1.9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53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CC9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74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36 </w:t>
            </w:r>
          </w:p>
        </w:tc>
      </w:tr>
      <w:tr w:rsidR="008D5843" w:rsidRPr="008D5843" w14:paraId="6F676F68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F2F4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Liver cirrh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CC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5072 (1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48E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500 (1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7665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468 (1.3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EE8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E0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3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6D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79 </w:t>
            </w:r>
          </w:p>
        </w:tc>
      </w:tr>
      <w:tr w:rsidR="008D5843" w:rsidRPr="008D5843" w14:paraId="37045EBF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20E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rterial embolism and thromb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44D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296 (0.6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D423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97 (0.4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43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158 (0.4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39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E48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F3D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56 </w:t>
            </w:r>
          </w:p>
        </w:tc>
      </w:tr>
      <w:tr w:rsidR="008D5843" w:rsidRPr="008D5843" w14:paraId="183C463C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89B9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somnia 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ADC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CC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BD8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02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38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4895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10CB4297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7EC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edication possession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78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0.43 ± 0.3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ED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0.47 ± 0.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AD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0.53 ± 0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88F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0C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94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61F36D57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8BF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rug changes within 9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293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7255 (10.2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4D6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524 (16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77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6713 (18.9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56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39D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D3D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530DB272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013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sycho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CA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8464 (7.8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7F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5118 (12.7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83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5115 (14.4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F8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35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E6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284D4C47" w14:textId="77777777" w:rsidTr="007D1A3C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97C1" w14:textId="0806119E" w:rsidR="00076AEA" w:rsidRPr="008D5843" w:rsidRDefault="00076AEA" w:rsidP="00863558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Psychotherapy more than 3 times in past 3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6E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172 (0.8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981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820 (2.0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DD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66 (2.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C06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80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C8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41E17962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A59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bservation mo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C7E8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E56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26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CAA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571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098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8D5843" w:rsidRPr="008D5843" w14:paraId="76421606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48E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Janu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7C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5351 (6.9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70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423 (8.5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80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420 (9.6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4E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6B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20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49A43521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D74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Febru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BCE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3646 (6.5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8525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090 (7.7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D5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061 (8.6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120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39B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897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1B233DC6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4D8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ar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84D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6671 (7.3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5A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277 (8.1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16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109 (8.7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185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5C2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435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5F727867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97E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pri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1F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41125 (11.3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D9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495 (8.7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93D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542 (1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53B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33F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D9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4B79AAC0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7BC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CBD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41207 (11.3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AE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995 (7.4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EB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175 (8.9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64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F0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60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232822E0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6A49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Ju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087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8323 (10.5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2C1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425 (8.5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31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408 (9.6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2C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2F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1E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59E08FFA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ACF0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Ju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A8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2432 (8.9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FB7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377 (8.4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8C0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227 (9.1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DE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01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79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67FD7E72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4C47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ugu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D33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8467 (7.8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2F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132 (7.8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9D3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996 (8.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59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EE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EC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2EF0ED58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BEC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Septe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8D8E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5335 (6.9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97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596 (8.9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D8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599 (7.3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27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65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098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5D6F3A7B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642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Octo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0225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5670 (7.0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C23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489 (8.7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44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381 (6.7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4FF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EF92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5AD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248A93FD" w14:textId="77777777" w:rsidTr="007D1A3C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FFF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Nove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6EE9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6506 (7.3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01A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187 (7.9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F0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430 (6.8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A1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F1B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480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5843" w:rsidRPr="008D5843" w14:paraId="6FF9D2D8" w14:textId="77777777" w:rsidTr="007D1A3C">
        <w:trPr>
          <w:trHeight w:val="312"/>
        </w:trPr>
        <w:tc>
          <w:tcPr>
            <w:tcW w:w="4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214E" w14:textId="77777777" w:rsidR="00076AEA" w:rsidRPr="008D5843" w:rsidRDefault="00076AEA" w:rsidP="007D1A3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ecemb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A9B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7945 (7.71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BF66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3554 (8.88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97CD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2081 (5.87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74F4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9A8C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A188" w14:textId="77777777" w:rsidR="00076AEA" w:rsidRPr="008D5843" w:rsidRDefault="00076AEA" w:rsidP="007D1A3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8D5843" w:rsidRPr="008D5843" w14:paraId="1B08920F" w14:textId="77777777" w:rsidTr="007D1A3C">
        <w:trPr>
          <w:trHeight w:val="306"/>
        </w:trPr>
        <w:tc>
          <w:tcPr>
            <w:tcW w:w="1246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8CCC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ED: emergency department; ICU: intensive care unit</w:t>
            </w:r>
          </w:p>
          <w:p w14:paraId="3B985057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α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: Comparison between training dataset and testing dataset (in year 2019)</w:t>
            </w:r>
          </w:p>
          <w:p w14:paraId="5D4EF877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β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: Comparison between training dataset and testing dataset (in year 2020)</w:t>
            </w:r>
          </w:p>
          <w:p w14:paraId="399EC56C" w14:textId="77777777" w:rsidR="00076AEA" w:rsidRPr="008D5843" w:rsidRDefault="00076AEA" w:rsidP="007D1A3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γ</w:t>
            </w:r>
            <w:proofErr w:type="spellEnd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: Comparison between testing dataset (in year 2019) and testing dataset (in year 2020)</w:t>
            </w:r>
          </w:p>
        </w:tc>
      </w:tr>
    </w:tbl>
    <w:p w14:paraId="25B386EF" w14:textId="734C433B" w:rsidR="00076AEA" w:rsidRDefault="00076AEA">
      <w:pPr>
        <w:widowControl/>
      </w:pPr>
      <w:r>
        <w:br w:type="page"/>
      </w:r>
    </w:p>
    <w:tbl>
      <w:tblPr>
        <w:tblW w:w="150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58"/>
        <w:gridCol w:w="1040"/>
        <w:gridCol w:w="1520"/>
        <w:gridCol w:w="1000"/>
        <w:gridCol w:w="100"/>
        <w:gridCol w:w="970"/>
        <w:gridCol w:w="1520"/>
        <w:gridCol w:w="1000"/>
        <w:gridCol w:w="62"/>
        <w:gridCol w:w="895"/>
        <w:gridCol w:w="1462"/>
        <w:gridCol w:w="1000"/>
      </w:tblGrid>
      <w:tr w:rsidR="008D5843" w:rsidRPr="008D5843" w14:paraId="06BAD174" w14:textId="77777777" w:rsidTr="004E5C9A">
        <w:trPr>
          <w:trHeight w:val="336"/>
        </w:trPr>
        <w:tc>
          <w:tcPr>
            <w:tcW w:w="15027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B0C3" w14:textId="6764CB82" w:rsidR="00863558" w:rsidRPr="008D5843" w:rsidRDefault="00863558" w:rsidP="0086355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Table S</w:t>
            </w:r>
            <w:r w:rsidR="003D19F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4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. Predictive regression models for the incidence of out-of-hospital cardiac arrest at </w:t>
            </w:r>
            <w:r w:rsidR="006455FE"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7-, 30-, and 90-days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following observation date</w:t>
            </w:r>
          </w:p>
        </w:tc>
      </w:tr>
      <w:tr w:rsidR="008D5843" w:rsidRPr="008D5843" w14:paraId="032A496B" w14:textId="77777777" w:rsidTr="004E5C9A">
        <w:trPr>
          <w:trHeight w:val="336"/>
        </w:trPr>
        <w:tc>
          <w:tcPr>
            <w:tcW w:w="44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0213DA" w14:textId="77777777" w:rsidR="00863558" w:rsidRPr="008D5843" w:rsidRDefault="00863558" w:rsidP="0086355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type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066D4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: 7-day OHC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9FE4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4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3D59A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: 30-day OHC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4D1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660BF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: 90-day OHCA</w:t>
            </w:r>
          </w:p>
        </w:tc>
      </w:tr>
      <w:tr w:rsidR="008D5843" w:rsidRPr="008D5843" w14:paraId="0FDCD12A" w14:textId="77777777" w:rsidTr="004E5C9A">
        <w:trPr>
          <w:trHeight w:val="336"/>
        </w:trPr>
        <w:tc>
          <w:tcPr>
            <w:tcW w:w="44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F5309" w14:textId="77777777" w:rsidR="00863558" w:rsidRPr="008D5843" w:rsidRDefault="00863558" w:rsidP="0086355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1267C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E45F2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E167B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11DB0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CBAD5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87723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F5A00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7523" w14:textId="77777777" w:rsidR="00863558" w:rsidRPr="008D5843" w:rsidRDefault="00863558" w:rsidP="008635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68FF6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DBED0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E0184" w14:textId="77777777" w:rsidR="00863558" w:rsidRPr="008D5843" w:rsidRDefault="00863558" w:rsidP="008635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</w:tr>
      <w:tr w:rsidR="004E5C9A" w:rsidRPr="008D5843" w14:paraId="7C5B7AE5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F22E" w14:textId="77777777" w:rsidR="004E5C9A" w:rsidRPr="008D5843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emographics and health condi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91D9" w14:textId="77777777" w:rsidR="004E5C9A" w:rsidRPr="004E5C9A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0214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A7B7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C111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BC0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3A23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BD6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D049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3531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D3D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157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5FA3B30C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0A8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F479" w14:textId="0833DC8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9ED3" w14:textId="5B43EDB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6-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C877" w14:textId="243EC83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3F7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BEF2" w14:textId="405195E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04C4" w14:textId="690DAB1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-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9549" w14:textId="08E80DC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9AA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A40" w14:textId="5D22F99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468" w14:textId="5496603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-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B9A" w14:textId="3D772AD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DC5D274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C4BA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Sex, 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E698" w14:textId="2CC21F3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1295" w14:textId="33156E2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50-1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D545" w14:textId="47530DD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645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9195" w14:textId="3E6624F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E681" w14:textId="463EEA5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4-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D9D9" w14:textId="06155CB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4C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81BF" w14:textId="1A3BA84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9DD" w14:textId="5A372C0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8-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7614" w14:textId="6749F68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A5535EA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8948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admission in past 365 day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A2A" w14:textId="369D311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3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124" w14:textId="679BBB2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83-3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BA6D" w14:textId="1A62D39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1D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243" w14:textId="6DA3E58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148D" w14:textId="6853E7B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3.05-3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89C" w14:textId="08B1ABB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4E63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D26" w14:textId="0D0F851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C0E" w14:textId="33E3362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85-3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B96" w14:textId="5ACF3E4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294E9DD4" w14:textId="77777777" w:rsidTr="004E5C9A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257B" w14:textId="6BDE901F" w:rsidR="004E5C9A" w:rsidRPr="008D5843" w:rsidRDefault="004E5C9A" w:rsidP="004E5C9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Outpatient clinics more than 3 times in past 3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A07E" w14:textId="79C2A8A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68B" w14:textId="6FB0643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0-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D9B" w14:textId="1CCE2F6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E77E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1D9" w14:textId="666592D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350" w14:textId="7256AF8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6-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52BE" w14:textId="45ACBFC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1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316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B138" w14:textId="1E7D533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B451" w14:textId="634C320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-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4BF" w14:textId="7DEAE34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32E4F50F" w14:textId="77777777" w:rsidTr="004E5C9A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8AB5" w14:textId="77777777" w:rsidR="004E5C9A" w:rsidRPr="008D5843" w:rsidRDefault="004E5C9A" w:rsidP="004E5C9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ED and/or ward hospitalization more than 3 times in past 3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08A" w14:textId="02897D0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4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F5A" w14:textId="4D1BCEF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3.91-4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C00" w14:textId="0388D1D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3307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6404" w14:textId="055F0D8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A71" w14:textId="6CDF967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4.13-4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147D" w14:textId="5874252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52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E095" w14:textId="774F507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3.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56D" w14:textId="678EB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3.49-3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383" w14:textId="3CC7332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2157ED72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A55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emodialy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1619" w14:textId="6846DE0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844" w14:textId="6BFA5BB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36-3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3DC" w14:textId="71D4169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984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872" w14:textId="136F558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893" w14:textId="36400DE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42-2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4ADB" w14:textId="06DF070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8A07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98C" w14:textId="3E41629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42E0" w14:textId="05BEBE5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2.66-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578" w14:textId="370B7DB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41329BD1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184" w14:textId="77777777" w:rsidR="004E5C9A" w:rsidRPr="008D5843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re-existing comorbiditie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5A25" w14:textId="77777777" w:rsidR="004E5C9A" w:rsidRPr="004E5C9A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B6F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40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411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166C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00A0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0B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F33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589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079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BA5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4D7BF3CE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794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CAE0CC3" w14:textId="026B5A0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011" w14:textId="67CF64D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40-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41A" w14:textId="5C79716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0E4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D54" w14:textId="43DB81D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4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9B0" w14:textId="424C2D5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9-1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8D8A" w14:textId="116645C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07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E95" w14:textId="6F7DCAE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E56E" w14:textId="15FD25B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41-1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BDB" w14:textId="612487C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304B81F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F81C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E95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DC0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D81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DA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E9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08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505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EA6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3821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22C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7950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426E7DE4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0BB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FD1B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9A8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7DD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A85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31F" w14:textId="574537C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43A" w14:textId="7FBB910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0-1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85A" w14:textId="1A943C2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205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D50B" w14:textId="4A2981F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7C5" w14:textId="5E15357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4-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A49" w14:textId="3C910C1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1F80A6FA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8D5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eptic ulcer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785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88D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64E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E07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527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55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5B8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AB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CC30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FB4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64D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09316A16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9A2A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eart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3112D4" w14:textId="626DD6F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1320" w14:textId="01E388E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5-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90BD" w14:textId="60E71B9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5B88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514" w14:textId="0114837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CD7C" w14:textId="335ECCA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-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0E1" w14:textId="4B43361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8D7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38BF" w14:textId="4DFC125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CCA8" w14:textId="7DE6F2D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0-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7A1" w14:textId="6E6576A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EA9193B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55D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erebrovascular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96C238B" w14:textId="5D4E38E2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4E68" w14:textId="34857D2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1-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D7D" w14:textId="6B720B3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8D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883C" w14:textId="5736F2D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4FF" w14:textId="5AAC9E2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1-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441" w14:textId="699DC29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E6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54FE" w14:textId="7C89856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6160" w14:textId="438E563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4-1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7631" w14:textId="5E56C14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7D9C480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7B3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yperlipid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AEDAA4" w14:textId="757277E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3C1" w14:textId="12D93A8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1-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ED1" w14:textId="753D82A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3EF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2E8" w14:textId="02BF829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F1E8" w14:textId="6025C3C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0-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0E4" w14:textId="58C092C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BFA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4CC" w14:textId="153CE8E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6AD1" w14:textId="16C0C6C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1-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36C" w14:textId="215A283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66CECA98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3A2A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4B07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295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B6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D06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142" w14:textId="574D09B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842" w14:textId="269B928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39-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62C6" w14:textId="71DC5DA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714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293D" w14:textId="376B355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F43C" w14:textId="0FEC9E2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53-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B00" w14:textId="39B4BA12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2E4E84CE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2321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Liver cirrh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F3370C5" w14:textId="3DFB40D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0FDB" w14:textId="27DA396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94-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19AE" w14:textId="21E4A2C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1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8E0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9D8" w14:textId="20CE129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6D1" w14:textId="60FCBB8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6-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9CC" w14:textId="1493D1E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57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A46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03C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1B6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CE2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1BD82AF3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059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rterial embolism and thromb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42F" w14:textId="6539C4D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1E59" w14:textId="03BB4DE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7-2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1CEA" w14:textId="2DF52B6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C05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B94" w14:textId="76CC9AE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2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CB6" w14:textId="310FC58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9-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3D4" w14:textId="7BCE1F0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00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15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072" w14:textId="263BA53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E18" w14:textId="2253F87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3-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FE7" w14:textId="52981A0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692A7CC0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170" w14:textId="77777777" w:rsidR="004E5C9A" w:rsidRPr="008D5843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somnia 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A244" w14:textId="77777777" w:rsidR="004E5C9A" w:rsidRPr="004E5C9A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D69C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23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AD58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049A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6B1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0D5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106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E42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3F8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A56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7EC4E8F1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72A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edication possession rati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1F0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932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D82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DC4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E15F" w14:textId="656F3D7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2D6" w14:textId="3952A2B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2-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D7E" w14:textId="652C7C9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BF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B45B" w14:textId="721F587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307" w14:textId="0750DAE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2-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4A01" w14:textId="19408E8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409C8218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6AEC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rug changes within 9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C5DD" w14:textId="482191C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8DE" w14:textId="7AB00DA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26-1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9E5C" w14:textId="0CE0C18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4BA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ED3A" w14:textId="0032930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2C0" w14:textId="0F2595B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3-1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0EF" w14:textId="2CBC172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ADB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B8B9" w14:textId="455B46D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376C" w14:textId="505C730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9-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F622" w14:textId="2D57E33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62D40989" w14:textId="77777777" w:rsidTr="004E5C9A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A36A" w14:textId="544BD82B" w:rsidR="004E5C9A" w:rsidRPr="008D5843" w:rsidRDefault="004E5C9A" w:rsidP="004E5C9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sychotherapy more than 3 times in past 3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B67" w14:textId="0D9306F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57E" w14:textId="215354C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4-2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9A8" w14:textId="198E3DB2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0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56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6CF" w14:textId="6A50B97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F5F" w14:textId="30641A8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42-2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D84" w14:textId="0346E6D1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F05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0C94" w14:textId="051D4172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3B0" w14:textId="7A97A52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76-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A13" w14:textId="1D1C041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F719E55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66A" w14:textId="77777777" w:rsidR="004E5C9A" w:rsidRPr="008D5843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Observation mon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050E" w14:textId="77777777" w:rsidR="004E5C9A" w:rsidRPr="004E5C9A" w:rsidRDefault="004E5C9A" w:rsidP="004E5C9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05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574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04CF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38E4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4570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C5E3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5407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8415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262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A89" w14:textId="77777777" w:rsidR="004E5C9A" w:rsidRPr="004E5C9A" w:rsidRDefault="004E5C9A" w:rsidP="004E5C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C9A" w:rsidRPr="008D5843" w14:paraId="3E23A356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54C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Janua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618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D7B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DC7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79D2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E8D" w14:textId="6B8CB8F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915" w14:textId="1EAAF6E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16A5" w14:textId="7579CA4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A4B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B69C" w14:textId="000E23D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513E" w14:textId="424BE5F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7CE" w14:textId="7DD4039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E5C9A" w:rsidRPr="008D5843" w14:paraId="19F90857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A7D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Februa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BDA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081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0DE0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B43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EEB8" w14:textId="66DD9CF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977" w14:textId="34E3BA5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4-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9527" w14:textId="1D10423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AB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815" w14:textId="29019A4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E2F" w14:textId="61EB93C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2-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2F87" w14:textId="69AC3F8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056393AE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139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ar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9359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DA8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4DC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9EA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8B9" w14:textId="14A63E92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E92" w14:textId="4F14532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3-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E6F5" w14:textId="68AF168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62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C5D" w14:textId="1743D68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1D7" w14:textId="5F0AC0B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1-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7B8" w14:textId="2D2A9CF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060E3099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38C6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pri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779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93E1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FE0B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EDF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F2B" w14:textId="4B317D6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53E" w14:textId="6EE3E61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4-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7F39" w14:textId="4867121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448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818B" w14:textId="2A0BEB4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736" w14:textId="32E8818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3-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83E2" w14:textId="38DF175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6F25903A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999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F61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2C30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002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2D02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F3A" w14:textId="6A17992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7452" w14:textId="237E769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9-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5DE" w14:textId="236CC4C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BD0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F33" w14:textId="2AC0CCA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9B1" w14:textId="47D64A4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3-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2DB0" w14:textId="56EEC03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48BF3719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F25D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Ju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5D7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A98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999D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186B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86E" w14:textId="023C7AB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958" w14:textId="091E41A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2-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673" w14:textId="762537D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FAE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140" w14:textId="136AC42C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254" w14:textId="1B1B4B6E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0-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E56" w14:textId="309AE38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22BD434F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A36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Ju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B8B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BFC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03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15D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AA1" w14:textId="5097B3E3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476B" w14:textId="46B12C5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8-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A10C" w14:textId="6D0E52C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26A5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6740" w14:textId="08B5AB65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DE4" w14:textId="21ADDA9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3-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2CEC" w14:textId="31F41CA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3C6C38F6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4FD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ugu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F34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9F1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A68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1D1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64F1" w14:textId="65461BC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F78" w14:textId="55F3180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66-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A6A" w14:textId="697DCA8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D09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4BC" w14:textId="4B9F994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2831" w14:textId="3B68505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5-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CCF9" w14:textId="1F85184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56FEC6FA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A4E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Septe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3A01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6F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8736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13C3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DE1A" w14:textId="2B80EABA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979" w14:textId="6CCDDA0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8-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D4BA" w14:textId="25641EE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161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8FF6" w14:textId="2C4CEA4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B585" w14:textId="694C22C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87-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167" w14:textId="7F626BA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4E5C9A" w:rsidRPr="008D5843" w14:paraId="637250CE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4542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Octo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FB0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EAF2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0EB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7E24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34D" w14:textId="2049C0A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6436" w14:textId="769B754D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2-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38B" w14:textId="495F3E4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2DD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A2F" w14:textId="24B6BFBB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500" w14:textId="47F02ADF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91-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F96" w14:textId="799E8B40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105</w:t>
            </w:r>
          </w:p>
        </w:tc>
      </w:tr>
      <w:tr w:rsidR="004E5C9A" w:rsidRPr="008D5843" w14:paraId="5FE16658" w14:textId="77777777" w:rsidTr="004E5C9A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D95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Nove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271" w14:textId="77777777" w:rsidR="004E5C9A" w:rsidRPr="004E5C9A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3D33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B78E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76F6" w14:textId="77777777" w:rsidR="004E5C9A" w:rsidRPr="004E5C9A" w:rsidRDefault="004E5C9A" w:rsidP="004E5C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3EF" w14:textId="0DA03D6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0620" w14:textId="25DBEFE4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4-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CC59" w14:textId="5A882B42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A31" w14:textId="7777777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24B3" w14:textId="036AC37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1AA" w14:textId="055A3FC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1-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FECB" w14:textId="1F43190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013</w:t>
            </w:r>
          </w:p>
        </w:tc>
      </w:tr>
      <w:tr w:rsidR="004E5C9A" w:rsidRPr="008D5843" w14:paraId="4A48BF4C" w14:textId="77777777" w:rsidTr="004E5C9A">
        <w:trPr>
          <w:trHeight w:val="312"/>
        </w:trPr>
        <w:tc>
          <w:tcPr>
            <w:tcW w:w="4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2B70" w14:textId="77777777" w:rsidR="004E5C9A" w:rsidRPr="008D5843" w:rsidRDefault="004E5C9A" w:rsidP="004E5C9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ecemb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4FFD" w14:textId="403DF8EC" w:rsidR="004E5C9A" w:rsidRPr="004E5C9A" w:rsidRDefault="004E5C9A" w:rsidP="004E5C9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70C2" w14:textId="5CA78B0A" w:rsidR="004E5C9A" w:rsidRPr="004E5C9A" w:rsidRDefault="004E5C9A" w:rsidP="004E5C9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7FC5" w14:textId="37742318" w:rsidR="004E5C9A" w:rsidRPr="004E5C9A" w:rsidRDefault="004E5C9A" w:rsidP="004E5C9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725F" w14:textId="4578AB59" w:rsidR="004E5C9A" w:rsidRPr="004E5C9A" w:rsidRDefault="004E5C9A" w:rsidP="004E5C9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7D21" w14:textId="0B473898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8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33ED" w14:textId="73837BA9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91-1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FC3D" w14:textId="2E531D0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749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94A3" w14:textId="572BC284" w:rsidR="004E5C9A" w:rsidRPr="004E5C9A" w:rsidRDefault="004E5C9A" w:rsidP="004E5C9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2162" w14:textId="4B616DD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8339" w14:textId="1C07EC56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1.03-1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D448" w14:textId="32E0C3D7" w:rsidR="004E5C9A" w:rsidRPr="004E5C9A" w:rsidRDefault="004E5C9A" w:rsidP="004E5C9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E5C9A">
              <w:rPr>
                <w:rFonts w:ascii="Times New Roman" w:eastAsia="新細明體" w:hAnsi="Times New Roman" w:cs="Times New Roman"/>
                <w:kern w:val="0"/>
                <w:szCs w:val="24"/>
              </w:rPr>
              <w:t>0.002</w:t>
            </w:r>
          </w:p>
        </w:tc>
      </w:tr>
      <w:tr w:rsidR="008D5843" w:rsidRPr="008D5843" w14:paraId="16B91AD4" w14:textId="77777777" w:rsidTr="004E5C9A">
        <w:trPr>
          <w:trHeight w:val="306"/>
        </w:trPr>
        <w:tc>
          <w:tcPr>
            <w:tcW w:w="15027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AB3C" w14:textId="77777777" w:rsidR="00863558" w:rsidRPr="008D5843" w:rsidRDefault="00863558" w:rsidP="008635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: adjusted odds ratio; CI: confidence interval; ED: emergency department; ICU: intensive care unit; OHCA: out-of-hospital cardiac arrest</w:t>
            </w:r>
          </w:p>
        </w:tc>
      </w:tr>
    </w:tbl>
    <w:p w14:paraId="4FBC286B" w14:textId="00675FA0" w:rsidR="00076AEA" w:rsidRPr="00863558" w:rsidRDefault="00076AEA"/>
    <w:p w14:paraId="2B4E21B8" w14:textId="3F65BBDA" w:rsidR="006E1071" w:rsidRDefault="006E1071">
      <w:pPr>
        <w:widowControl/>
      </w:pPr>
      <w:r>
        <w:br w:type="page"/>
      </w:r>
    </w:p>
    <w:tbl>
      <w:tblPr>
        <w:tblW w:w="150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58"/>
        <w:gridCol w:w="1040"/>
        <w:gridCol w:w="1520"/>
        <w:gridCol w:w="1000"/>
        <w:gridCol w:w="100"/>
        <w:gridCol w:w="970"/>
        <w:gridCol w:w="1520"/>
        <w:gridCol w:w="1000"/>
        <w:gridCol w:w="62"/>
        <w:gridCol w:w="895"/>
        <w:gridCol w:w="1462"/>
        <w:gridCol w:w="1000"/>
      </w:tblGrid>
      <w:tr w:rsidR="006E1071" w:rsidRPr="008D5843" w14:paraId="191FEC4B" w14:textId="77777777" w:rsidTr="00A2079B">
        <w:trPr>
          <w:trHeight w:val="336"/>
        </w:trPr>
        <w:tc>
          <w:tcPr>
            <w:tcW w:w="15027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0AFB" w14:textId="7691AB1C" w:rsidR="006E1071" w:rsidRPr="008D5843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5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ensitivity analysis: p</w:t>
            </w: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edictive regression models for the incidence of out-of-hospital cardiac arrest at 7-, 30-, and 90-days following observation dat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including dementia, </w:t>
            </w:r>
            <w:r w:rsidR="002C4B2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gnitiv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impairment, and depressive disorders)</w:t>
            </w:r>
          </w:p>
        </w:tc>
      </w:tr>
      <w:tr w:rsidR="006E1071" w:rsidRPr="008D5843" w14:paraId="3EBCD1CE" w14:textId="77777777" w:rsidTr="00A2079B">
        <w:trPr>
          <w:trHeight w:val="336"/>
        </w:trPr>
        <w:tc>
          <w:tcPr>
            <w:tcW w:w="44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8BA0E" w14:textId="77777777" w:rsidR="006E1071" w:rsidRPr="008D5843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type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6AFDB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: 7-day OHC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5FAB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4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3E74E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: 30-day OHC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06A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43D9E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: 90-day OHCA</w:t>
            </w:r>
          </w:p>
        </w:tc>
      </w:tr>
      <w:tr w:rsidR="006E1071" w:rsidRPr="008D5843" w14:paraId="17077311" w14:textId="77777777" w:rsidTr="00A2079B">
        <w:trPr>
          <w:trHeight w:val="336"/>
        </w:trPr>
        <w:tc>
          <w:tcPr>
            <w:tcW w:w="44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9ABF7" w14:textId="77777777" w:rsidR="006E1071" w:rsidRPr="008D5843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724A9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619AC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3B0C1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0AAB6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1F6B5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281DB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C6B07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B56C" w14:textId="77777777" w:rsidR="006E1071" w:rsidRPr="008D5843" w:rsidRDefault="006E1071" w:rsidP="00A2079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6D949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A9278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1F456" w14:textId="77777777" w:rsidR="006E1071" w:rsidRPr="008D5843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</w:tr>
      <w:tr w:rsidR="006E1071" w:rsidRPr="008D5843" w14:paraId="22F9C8A2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1544" w14:textId="77777777" w:rsidR="006E1071" w:rsidRPr="008D5843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emographics and health condi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8D20" w14:textId="77777777" w:rsidR="006E1071" w:rsidRPr="004E5C9A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B9AD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EC67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FAFE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B85D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CAC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A1C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608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CED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687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F5B" w14:textId="77777777" w:rsidR="006E1071" w:rsidRPr="004E5C9A" w:rsidRDefault="006E1071" w:rsidP="00A207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071" w:rsidRPr="008D5843" w14:paraId="14F8A0D8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8C5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7712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976D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06-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F8AE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FB02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66BA" w14:textId="1B19BC34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AFBC" w14:textId="07F661AD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81B0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EDDE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893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1D0" w14:textId="3A355C36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6C7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27AB5C8C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C10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Sex, ma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F121" w14:textId="4973CD22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451F" w14:textId="32CE2666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1.7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90B4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0616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326A" w14:textId="7FFBFBF0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DDBA" w14:textId="641D0CA8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1.4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24E0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C67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BE4" w14:textId="2156FB13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D6D1" w14:textId="7C103E15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D35D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6A419FE7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1E74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CU admission in past 365 day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FCD" w14:textId="2D74AE7F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7875" w14:textId="7C96665C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3.5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A4D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1818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2EC2" w14:textId="6F5EB1B4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A60" w14:textId="45BD9AB3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.0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-3.3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407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53C0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B31B" w14:textId="5A942709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0226" w14:textId="553034CD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5-3.</w:t>
            </w:r>
            <w:r w:rsidR="00A43706"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68DD" w14:textId="77777777" w:rsidR="006E1071" w:rsidRPr="00A4370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370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11C75FC4" w14:textId="77777777" w:rsidTr="00A2079B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54E7" w14:textId="77777777" w:rsidR="006E1071" w:rsidRPr="008D5843" w:rsidRDefault="006E1071" w:rsidP="00A2079B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Outpatient clinics more than 3 times in past 3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904" w14:textId="4EFD169B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451D" w14:textId="5293676D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0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806" w14:textId="4E558B61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AC1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5929" w14:textId="63D5651E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3276" w14:textId="6D1B0B76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1.1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E64" w14:textId="56288149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02E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3FC" w14:textId="4AB638B3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B20" w14:textId="70926DD0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1.1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1FFF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6A8511FC" w14:textId="77777777" w:rsidTr="00A2079B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ABC9" w14:textId="77777777" w:rsidR="006E1071" w:rsidRPr="008D5843" w:rsidRDefault="006E1071" w:rsidP="00A2079B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ED and/or ward hospitalization more than 3 times in past 3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FBB" w14:textId="409CFE2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8E3D" w14:textId="3F45A8D6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3.9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5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3D1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19B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87D" w14:textId="57DB7315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3CE" w14:textId="719D6B5F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.1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4.6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AFF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538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AE2" w14:textId="3D2054BF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3.6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A05" w14:textId="1346F9B3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3.4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3.7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F417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6EE6526D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583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emodialy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AD3" w14:textId="022295EB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4806" w14:textId="4F66F851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3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F0F0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A1A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2CB" w14:textId="0C7BD0F5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.6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3D3" w14:textId="0EBBDAEF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2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AB2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87A6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D2DB" w14:textId="4005E574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.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F672" w14:textId="5304533B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2.6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-2.9</w:t>
            </w:r>
            <w:r w:rsidR="002C4B22"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59EB" w14:textId="77777777" w:rsidR="006E1071" w:rsidRPr="002C4B22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4B22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2BCF4437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196F" w14:textId="77777777" w:rsidR="006E1071" w:rsidRPr="008D5843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re-existing comorbiditie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784A" w14:textId="77777777" w:rsidR="006E1071" w:rsidRPr="006E1071" w:rsidRDefault="006E1071" w:rsidP="00A2079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4DD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3526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E1A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97A" w14:textId="77777777" w:rsidR="006E1071" w:rsidRPr="006E1071" w:rsidRDefault="006E1071" w:rsidP="00A2079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BF2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237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932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2EAF" w14:textId="77777777" w:rsidR="006E1071" w:rsidRPr="006E1071" w:rsidRDefault="006E1071" w:rsidP="00A2079B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E284" w14:textId="77777777" w:rsidR="006E1071" w:rsidRPr="006E1071" w:rsidRDefault="006E1071" w:rsidP="00A2079B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AE02" w14:textId="77777777" w:rsidR="006E1071" w:rsidRPr="006E1071" w:rsidRDefault="006E1071" w:rsidP="00A2079B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</w:tr>
      <w:tr w:rsidR="006E1071" w:rsidRPr="008D5843" w14:paraId="356F270F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261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8C5D942" w14:textId="5A3E590E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089" w14:textId="7C2E0C8A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D27" w14:textId="77777777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2A7" w14:textId="77777777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F035" w14:textId="233AA1E4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C4B" w14:textId="29301FF6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-1.5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752" w14:textId="77777777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8F8" w14:textId="77777777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651" w14:textId="7898FE73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B33" w14:textId="315576AE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59495E"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8BB" w14:textId="77777777" w:rsidR="006E1071" w:rsidRPr="0059495E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495E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2485799A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63B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C80" w14:textId="77777777" w:rsidR="006E1071" w:rsidRPr="006E1071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6E3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AAE2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077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032" w14:textId="61F6F0F8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9546" w14:textId="69E7B024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05F" w14:textId="77777777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9FF" w14:textId="77777777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F8ED" w14:textId="7355DB4E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C44" w14:textId="119F1DFC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2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-1.3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366" w14:textId="77777777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501D34B8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744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eart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508B187" w14:textId="76B9C98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B67" w14:textId="31229A6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9392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A1F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B82F" w14:textId="3EF7EF62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381" w14:textId="3C028871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1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34E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08FC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4E03" w14:textId="621039EB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835" w14:textId="1039F67E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BD04" w14:textId="77777777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0F4728FC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0C3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erebrovascular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32FB1E" w14:textId="5967E74A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832B" w14:textId="55170864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738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DF0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DEC" w14:textId="3AB084BD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D97E" w14:textId="064CB150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4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9AF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047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E9A" w14:textId="09BA782C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89F" w14:textId="0040E538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-1.4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AF6" w14:textId="77777777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78AE34F6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0851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Hyperlipid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D7CAD0" w14:textId="378791EC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6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107" w14:textId="44FC3515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0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BFDC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E5A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DF6" w14:textId="520A1AA8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E2FC" w14:textId="081061BE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0.6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55E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620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758F" w14:textId="4D494970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1E238F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B336" w14:textId="4367F3FD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CD7535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-0.</w:t>
            </w:r>
            <w:r w:rsidR="00CD7535"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44D" w14:textId="77777777" w:rsidR="006E1071" w:rsidRPr="00CD7535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D75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7F3976" w:rsidRPr="007F3976" w14:paraId="517A536F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BD26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758" w14:textId="77777777" w:rsidR="006E1071" w:rsidRPr="006E1071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EAF6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77E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7220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F5AF" w14:textId="16809EF4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665" w14:textId="7E51A858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212" w14:textId="77777777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AEA" w14:textId="77777777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3CB3" w14:textId="141846C4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62C3" w14:textId="7CE1E5AE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-1.6</w:t>
            </w:r>
            <w:r w:rsidR="007F3976"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479" w14:textId="77777777" w:rsidR="006E1071" w:rsidRPr="007F3976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976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6E1071" w:rsidRPr="008D5843" w14:paraId="4B0E69B8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C1E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Liver cirrh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9752017" w14:textId="1C53EAB5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2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920" w14:textId="1BF24795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96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C85D" w14:textId="0957492B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2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5573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096D" w14:textId="073AE3E3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5C9C" w14:textId="586428AB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8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1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77C" w14:textId="3F262141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9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4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F94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614E" w14:textId="77777777" w:rsidR="006E1071" w:rsidRPr="006E1071" w:rsidRDefault="006E1071" w:rsidP="00A2079B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6F2" w14:textId="77777777" w:rsidR="006E1071" w:rsidRPr="006E1071" w:rsidRDefault="006E1071" w:rsidP="00A2079B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443" w14:textId="77777777" w:rsidR="006E1071" w:rsidRPr="006E1071" w:rsidRDefault="006E1071" w:rsidP="00A2079B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</w:tr>
      <w:tr w:rsidR="001E238F" w:rsidRPr="001E238F" w14:paraId="6D1F4BD9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8759" w14:textId="77777777" w:rsidR="006E1071" w:rsidRPr="008D5843" w:rsidRDefault="006E1071" w:rsidP="00A2079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Arterial embolism and thromb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A17" w14:textId="2941ED15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D5E" w14:textId="5095ADC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2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2.1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70B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6F2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35C" w14:textId="27D8EE81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2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B45" w14:textId="5B7FD2B1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4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0A8" w14:textId="38B4A2D2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7A9" w14:textId="77777777" w:rsidR="006E1071" w:rsidRPr="006E1071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4F0" w14:textId="4EE152DB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2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8D28" w14:textId="48FF3B2A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-1.3</w:t>
            </w:r>
            <w:r w:rsidR="001E238F"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2CCC" w14:textId="77777777" w:rsidR="006E1071" w:rsidRPr="001E238F" w:rsidRDefault="006E1071" w:rsidP="00A2079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238F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E20DD3" w:rsidRPr="008D5843" w14:paraId="081CB725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04C2" w14:textId="53FD1F75" w:rsidR="00E20DD3" w:rsidRPr="008D5843" w:rsidRDefault="00E20DD3" w:rsidP="00E20DD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54099">
              <w:rPr>
                <w:rFonts w:ascii="Times New Roman" w:hAnsi="Times New Roman" w:cs="Times New Roman"/>
              </w:rPr>
              <w:t>ementia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49D5" w14:textId="111A30B3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7BE6" w14:textId="1E421DD6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87-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E26D" w14:textId="502334C8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2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2818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F8E9" w14:textId="59E31E50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D477" w14:textId="516A9C42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C08F" w14:textId="094D9551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F401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C432" w14:textId="7FE83CC4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9956" w14:textId="56CFC2FF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99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7D17" w14:textId="5AA869C3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51</w:t>
            </w:r>
          </w:p>
        </w:tc>
      </w:tr>
      <w:tr w:rsidR="00E20DD3" w:rsidRPr="008D5843" w14:paraId="190B7714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5102" w14:textId="30ACBD06" w:rsidR="00E20DD3" w:rsidRPr="008D5843" w:rsidRDefault="00E20DD3" w:rsidP="00E20DD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4099">
              <w:rPr>
                <w:rFonts w:ascii="Times New Roman" w:hAnsi="Times New Roman" w:cs="Times New Roman"/>
              </w:rPr>
              <w:t xml:space="preserve">Mild </w:t>
            </w:r>
            <w:r>
              <w:rPr>
                <w:rFonts w:ascii="Times New Roman" w:hAnsi="Times New Roman" w:cs="Times New Roman"/>
              </w:rPr>
              <w:t>c</w:t>
            </w:r>
            <w:r w:rsidRPr="00254099">
              <w:rPr>
                <w:rFonts w:ascii="Times New Roman" w:hAnsi="Times New Roman" w:cs="Times New Roman"/>
              </w:rPr>
              <w:t xml:space="preserve">ognitive </w:t>
            </w:r>
            <w:r>
              <w:rPr>
                <w:rFonts w:ascii="Times New Roman" w:hAnsi="Times New Roman" w:cs="Times New Roman"/>
              </w:rPr>
              <w:t>i</w:t>
            </w:r>
            <w:r w:rsidRPr="00254099">
              <w:rPr>
                <w:rFonts w:ascii="Times New Roman" w:hAnsi="Times New Roman" w:cs="Times New Roman"/>
              </w:rPr>
              <w:t>mpairmen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7F30" w14:textId="41704233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1686" w14:textId="06D77663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79-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F475" w14:textId="503AA291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5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2E47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4AB5" w14:textId="5E775D9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F7C4" w14:textId="2D1D8659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2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F757" w14:textId="4923CEC6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3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95FA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7BB4" w14:textId="60A5FEFD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60BE" w14:textId="6CE6AE29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2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FCEB" w14:textId="1765700B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75</w:t>
            </w:r>
          </w:p>
        </w:tc>
      </w:tr>
      <w:tr w:rsidR="00E20DD3" w:rsidRPr="008D5843" w14:paraId="1428E163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5C84" w14:textId="6DDC49C5" w:rsidR="00E20DD3" w:rsidRPr="008D5843" w:rsidRDefault="00E20DD3" w:rsidP="00E20DD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54099">
              <w:rPr>
                <w:rFonts w:ascii="Times New Roman" w:hAnsi="Times New Roman" w:cs="Times New Roman"/>
              </w:rPr>
              <w:t>Depressive disorder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021A" w14:textId="483B7554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8A98" w14:textId="05BF7471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67-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B951" w14:textId="12E56D4A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7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38EE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00DE" w14:textId="6BB85C1D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0888" w14:textId="03306104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2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38FA" w14:textId="56CBE80B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940F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B0A2" w14:textId="16B4A0D0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FEA2" w14:textId="265A6BF3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8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-1.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72A4" w14:textId="461CBE38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  <w:r w:rsidRPr="006E107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</w:tr>
      <w:tr w:rsidR="00E20DD3" w:rsidRPr="008D5843" w14:paraId="380EED5B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772" w14:textId="77777777" w:rsidR="00E20DD3" w:rsidRPr="008D5843" w:rsidRDefault="00E20DD3" w:rsidP="00E20DD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somnia 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74BD" w14:textId="77777777" w:rsidR="00E20DD3" w:rsidRPr="006E1071" w:rsidRDefault="00E20DD3" w:rsidP="00E20DD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F2E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FC0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300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035" w14:textId="77777777" w:rsidR="00E20DD3" w:rsidRPr="006E1071" w:rsidRDefault="00E20DD3" w:rsidP="00E20D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67D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FCF4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AC8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B74" w14:textId="77777777" w:rsidR="00E20DD3" w:rsidRPr="006E1071" w:rsidRDefault="00E20DD3" w:rsidP="00E20DD3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AA2" w14:textId="77777777" w:rsidR="00E20DD3" w:rsidRPr="006E1071" w:rsidRDefault="00E20DD3" w:rsidP="00E20DD3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EAE" w14:textId="77777777" w:rsidR="00E20DD3" w:rsidRPr="006E1071" w:rsidRDefault="00E20DD3" w:rsidP="00E20DD3">
            <w:pPr>
              <w:widowControl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</w:tr>
      <w:tr w:rsidR="00E20DD3" w:rsidRPr="00E20DD3" w14:paraId="459A2256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9539" w14:textId="77777777" w:rsidR="00E20DD3" w:rsidRPr="008D5843" w:rsidRDefault="00E20DD3" w:rsidP="00E20DD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Medication possession rati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B64" w14:textId="77777777" w:rsidR="00E20DD3" w:rsidRPr="006E1071" w:rsidRDefault="00E20DD3" w:rsidP="00E20DD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372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745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727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48C6" w14:textId="1273C0F8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CA51" w14:textId="0B472B96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06-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EF8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05E4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5B5" w14:textId="2D607413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71E" w14:textId="26F8B445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13-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3BE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E20DD3" w:rsidRPr="008D5843" w14:paraId="124E5B8F" w14:textId="77777777" w:rsidTr="00A2079B">
        <w:trPr>
          <w:trHeight w:val="306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0D91" w14:textId="77777777" w:rsidR="00E20DD3" w:rsidRPr="008D5843" w:rsidRDefault="00E20DD3" w:rsidP="00E20DD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t>Drug changes within 9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42BA" w14:textId="67DC65DB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540" w14:textId="7162B2E2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27-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4D42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1FB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E53" w14:textId="605FD265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5AE" w14:textId="6BA2D4C2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09-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40B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C00C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555" w14:textId="732791C3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A13" w14:textId="77ACCAB9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06-1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FD5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E20DD3" w:rsidRPr="008D5843" w14:paraId="6A034804" w14:textId="77777777" w:rsidTr="00A2079B">
        <w:trPr>
          <w:trHeight w:val="612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33DF" w14:textId="77777777" w:rsidR="00E20DD3" w:rsidRPr="008D5843" w:rsidRDefault="00E20DD3" w:rsidP="00E20DD3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5843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Psychotherapy more than 3 times in past 30 d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153" w14:textId="1FB08478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126D" w14:textId="46357BAC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02-1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F0F" w14:textId="1224520E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5A9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B9D" w14:textId="4AE1E49B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A00" w14:textId="1C6BC70A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40-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BD0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7BAD" w14:textId="77777777" w:rsidR="00E20DD3" w:rsidRPr="006E1071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FF"/>
                <w:kern w:val="0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FC4" w14:textId="3F33B62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2.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CD4" w14:textId="4FBAA0CF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1.36-2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6B2" w14:textId="77777777" w:rsidR="00E20DD3" w:rsidRPr="00E20DD3" w:rsidRDefault="00E20DD3" w:rsidP="00E20D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0DD3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E20DD3" w:rsidRPr="006E1071" w14:paraId="7CFF9B4B" w14:textId="77777777" w:rsidTr="00A2079B">
        <w:trPr>
          <w:trHeight w:val="306"/>
        </w:trPr>
        <w:tc>
          <w:tcPr>
            <w:tcW w:w="15027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707B5" w14:textId="77777777" w:rsidR="00E20DD3" w:rsidRPr="006E1071" w:rsidRDefault="00E20DD3" w:rsidP="00E20DD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6E1071">
              <w:rPr>
                <w:rFonts w:ascii="Times New Roman" w:eastAsia="新細明體" w:hAnsi="Times New Roman" w:cs="Times New Roman"/>
                <w:kern w:val="0"/>
                <w:szCs w:val="24"/>
              </w:rPr>
              <w:t>: adjusted odds ratio; CI: confidence interval; ED: emergency department; ICU: intensive care unit; OHCA: out-of-hospital cardiac arrest</w:t>
            </w:r>
          </w:p>
        </w:tc>
      </w:tr>
    </w:tbl>
    <w:p w14:paraId="1AD8D3E7" w14:textId="24743678" w:rsidR="006E1071" w:rsidRPr="006E1071" w:rsidRDefault="006E1071" w:rsidP="006E1071">
      <w:pPr>
        <w:widowControl/>
        <w:rPr>
          <w:rFonts w:ascii="Times New Roman" w:hAnsi="Times New Roman" w:cs="Times New Roman"/>
        </w:rPr>
      </w:pPr>
      <w:r w:rsidRPr="006E107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i</w:t>
      </w:r>
      <w:r w:rsidRPr="006E1071">
        <w:rPr>
          <w:rFonts w:ascii="Times New Roman" w:hAnsi="Times New Roman" w:cs="Times New Roman"/>
        </w:rPr>
        <w:t>dentified by the ICD codes</w:t>
      </w:r>
    </w:p>
    <w:p w14:paraId="0A17352B" w14:textId="36F71176" w:rsidR="006E1071" w:rsidRPr="006E1071" w:rsidRDefault="006E1071" w:rsidP="00076AEA">
      <w:pPr>
        <w:widowControl/>
      </w:pPr>
    </w:p>
    <w:sectPr w:rsidR="006E1071" w:rsidRPr="006E1071" w:rsidSect="00076AE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3CCE1" w14:textId="77777777" w:rsidR="00373297" w:rsidRDefault="00373297" w:rsidP="00076AEA">
      <w:r>
        <w:separator/>
      </w:r>
    </w:p>
  </w:endnote>
  <w:endnote w:type="continuationSeparator" w:id="0">
    <w:p w14:paraId="50513BD1" w14:textId="77777777" w:rsidR="00373297" w:rsidRDefault="00373297" w:rsidP="00076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38787" w14:textId="77777777" w:rsidR="00373297" w:rsidRDefault="00373297" w:rsidP="00076AEA">
      <w:r>
        <w:separator/>
      </w:r>
    </w:p>
  </w:footnote>
  <w:footnote w:type="continuationSeparator" w:id="0">
    <w:p w14:paraId="451BED6E" w14:textId="77777777" w:rsidR="00373297" w:rsidRDefault="00373297" w:rsidP="00076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10913"/>
    <w:multiLevelType w:val="hybridMultilevel"/>
    <w:tmpl w:val="1160DB8E"/>
    <w:lvl w:ilvl="0" w:tplc="0F6AA83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5C"/>
    <w:rsid w:val="00076AEA"/>
    <w:rsid w:val="00112E82"/>
    <w:rsid w:val="001E238F"/>
    <w:rsid w:val="002C4B22"/>
    <w:rsid w:val="0034155C"/>
    <w:rsid w:val="00346173"/>
    <w:rsid w:val="00373297"/>
    <w:rsid w:val="003D19F9"/>
    <w:rsid w:val="004573A4"/>
    <w:rsid w:val="00494475"/>
    <w:rsid w:val="004C4479"/>
    <w:rsid w:val="004E5C9A"/>
    <w:rsid w:val="0059495E"/>
    <w:rsid w:val="005A3FBC"/>
    <w:rsid w:val="006455FE"/>
    <w:rsid w:val="006E1071"/>
    <w:rsid w:val="007F3976"/>
    <w:rsid w:val="00863558"/>
    <w:rsid w:val="008D5843"/>
    <w:rsid w:val="009A0F64"/>
    <w:rsid w:val="00A43706"/>
    <w:rsid w:val="00B115C3"/>
    <w:rsid w:val="00B13407"/>
    <w:rsid w:val="00CB29EB"/>
    <w:rsid w:val="00CD5F04"/>
    <w:rsid w:val="00CD7535"/>
    <w:rsid w:val="00D30946"/>
    <w:rsid w:val="00D73215"/>
    <w:rsid w:val="00E01E10"/>
    <w:rsid w:val="00E20DD3"/>
    <w:rsid w:val="00EE5F90"/>
    <w:rsid w:val="00F8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5F958"/>
  <w15:chartTrackingRefBased/>
  <w15:docId w15:val="{5E85F2EB-031C-402E-A009-8C411587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A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6A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6A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6AEA"/>
    <w:rPr>
      <w:sz w:val="20"/>
      <w:szCs w:val="20"/>
    </w:rPr>
  </w:style>
  <w:style w:type="paragraph" w:styleId="a7">
    <w:name w:val="List Paragraph"/>
    <w:basedOn w:val="a"/>
    <w:uiPriority w:val="34"/>
    <w:qFormat/>
    <w:rsid w:val="006E107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0</Pages>
  <Words>1831</Words>
  <Characters>10443</Characters>
  <Application>Microsoft Office Word</Application>
  <DocSecurity>0</DocSecurity>
  <Lines>87</Lines>
  <Paragraphs>24</Paragraphs>
  <ScaleCrop>false</ScaleCrop>
  <Company/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維 宋</dc:creator>
  <cp:keywords/>
  <dc:description/>
  <cp:lastModifiedBy>之維 宋</cp:lastModifiedBy>
  <cp:revision>15</cp:revision>
  <dcterms:created xsi:type="dcterms:W3CDTF">2024-05-27T08:59:00Z</dcterms:created>
  <dcterms:modified xsi:type="dcterms:W3CDTF">2025-06-23T21:33:00Z</dcterms:modified>
</cp:coreProperties>
</file>